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Default="00654E8F" w:rsidP="00E95A41">
      <w:pPr>
        <w:pStyle w:val="SupplementaryMaterial"/>
      </w:pPr>
      <w:r w:rsidRPr="001549D3">
        <w:t>Supplementary Material</w:t>
      </w:r>
    </w:p>
    <w:p w14:paraId="4A7BD1CF" w14:textId="77777777" w:rsidR="00E95A41" w:rsidRPr="00E95A41" w:rsidRDefault="00E95A41" w:rsidP="00E95A41">
      <w:pPr>
        <w:spacing w:before="0" w:after="0" w:line="360" w:lineRule="auto"/>
        <w:rPr>
          <w:rFonts w:eastAsia="Times New Roman" w:cs="Times New Roman"/>
          <w:bCs/>
          <w:i/>
          <w:szCs w:val="24"/>
          <w:lang w:eastAsia="es-ES"/>
        </w:rPr>
      </w:pPr>
      <w:r w:rsidRPr="00E95A41">
        <w:rPr>
          <w:rFonts w:eastAsia="Times New Roman" w:cs="Times New Roman"/>
          <w:b/>
          <w:i/>
          <w:szCs w:val="24"/>
          <w:lang w:eastAsia="es-ES"/>
        </w:rPr>
        <w:t>Table S1 (Supplementary)</w:t>
      </w:r>
      <w:r w:rsidRPr="00E95A41">
        <w:rPr>
          <w:rFonts w:eastAsia="Times New Roman" w:cs="Times New Roman"/>
          <w:bCs/>
          <w:i/>
          <w:szCs w:val="24"/>
          <w:lang w:eastAsia="es-ES"/>
        </w:rPr>
        <w:t xml:space="preserve"> Results of the network within the subsamples of patients with FA+ and FA</w:t>
      </w:r>
      <w:r w:rsidRPr="00E95A41">
        <w:rPr>
          <w:rFonts w:eastAsia="Times New Roman" w:cs="Times New Roman"/>
          <w:bCs/>
          <w:i/>
          <w:szCs w:val="24"/>
          <w:lang w:eastAsia="es-ES"/>
        </w:rPr>
        <w:sym w:font="Symbol" w:char="F02D"/>
      </w:r>
    </w:p>
    <w:tbl>
      <w:tblPr>
        <w:tblW w:w="13964" w:type="dxa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7"/>
        <w:gridCol w:w="1559"/>
        <w:gridCol w:w="1062"/>
        <w:gridCol w:w="851"/>
        <w:gridCol w:w="964"/>
        <w:gridCol w:w="955"/>
        <w:gridCol w:w="993"/>
        <w:gridCol w:w="992"/>
        <w:gridCol w:w="992"/>
        <w:gridCol w:w="992"/>
        <w:gridCol w:w="993"/>
        <w:gridCol w:w="1134"/>
      </w:tblGrid>
      <w:tr w:rsidR="00E95A41" w:rsidRPr="00E95A41" w14:paraId="4D71D3C0" w14:textId="77777777" w:rsidTr="00307E7A"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2CDDB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Lab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42CEC8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imension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03C0E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0CF7A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loseness</w:t>
            </w:r>
          </w:p>
          <w:p w14:paraId="588573F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entralit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DE03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Harmonic</w:t>
            </w:r>
          </w:p>
          <w:p w14:paraId="194E39A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loseness</w:t>
            </w:r>
          </w:p>
          <w:p w14:paraId="69076A1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entrality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7D5F0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etweeness</w:t>
            </w:r>
            <w:proofErr w:type="spellEnd"/>
          </w:p>
          <w:p w14:paraId="50B265C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entra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F6866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uthor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8E65A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HU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DF4BE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odular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0B82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lustering.</w:t>
            </w:r>
          </w:p>
          <w:p w14:paraId="6754E5E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oeffici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051B9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umber</w:t>
            </w:r>
          </w:p>
          <w:p w14:paraId="420185E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riang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7A619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igenvector</w:t>
            </w:r>
          </w:p>
          <w:p w14:paraId="24FE5E3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entrality</w:t>
            </w:r>
          </w:p>
        </w:tc>
      </w:tr>
      <w:tr w:rsidR="00E95A41" w:rsidRPr="00E95A41" w14:paraId="543822AF" w14:textId="77777777" w:rsidTr="00307E7A"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D5502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ubsample FA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71CFF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44666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1AAE9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A8401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AF10B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A21010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31BE3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5A245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2FC19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2398D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ABB47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E95A41" w:rsidRPr="00E95A41" w14:paraId="4C1F7769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0897766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ex (male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35A63DA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odemographic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459859FB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ex.Mal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0C0C70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667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7E9F3C8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500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3DE174E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.8912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D4EF5A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679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93397F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679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B596EF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103C9B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929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395E10E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68BA3F6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642</w:t>
            </w:r>
          </w:p>
        </w:tc>
      </w:tr>
      <w:tr w:rsidR="00E95A41" w:rsidRPr="00E95A41" w14:paraId="64EFA659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6E34CFE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ge (years-old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7B19E707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odemographic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2BC0E444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201CDC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57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3A3F692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813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2DB13F8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.9161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3DDFEE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02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688788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02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C8484A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2E1915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444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1292C4D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2396A2C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629</w:t>
            </w:r>
          </w:p>
        </w:tc>
      </w:tr>
      <w:tr w:rsidR="00E95A41" w:rsidRPr="00E95A41" w14:paraId="04B9AE39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58CDA06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arital (not married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638FD48D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odemographic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1FDA2175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arit.NotMar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E423F2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15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1E7C7C4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083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28B783F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0833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34F212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09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DB6CCE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09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8DE77B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9A3156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333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3079B2B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47C8FDB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04</w:t>
            </w:r>
          </w:p>
        </w:tc>
      </w:tr>
      <w:tr w:rsidR="00E95A41" w:rsidRPr="00E95A41" w14:paraId="2909B669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625D6D4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al position index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35368CA5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odemographic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08BE6AD7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ES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C1565D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926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2BF1AC1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771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7164FD1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.1912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4A4F82A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997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753116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997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8CFC87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649E5C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6C00E2D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790AA93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706</w:t>
            </w:r>
          </w:p>
        </w:tc>
      </w:tr>
      <w:tr w:rsidR="00E95A41" w:rsidRPr="00E95A41" w14:paraId="170BAF75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74A7AC7D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mpulsivity (UPPS-P total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5F912926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5EE48CD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mpulsivity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0FB0AF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926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39E1565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771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14B9231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6719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1D83069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03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6A17AC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03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BF09BB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892400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3DB00FA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26549CA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808</w:t>
            </w:r>
          </w:p>
        </w:tc>
      </w:tr>
      <w:tr w:rsidR="00E95A41" w:rsidRPr="00E95A41" w14:paraId="314532CB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3656D2B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motion (DERS total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3BDEFE64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74D20D7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motion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395C08A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40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1AC4573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88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7952B87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419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757A8A4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56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91703A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56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02F328D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5732CA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714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6E84ED5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7C9312C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307</w:t>
            </w:r>
          </w:p>
        </w:tc>
      </w:tr>
      <w:tr w:rsidR="00E95A41" w:rsidRPr="00E95A41" w14:paraId="38398FEA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46BA5403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.Distress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SCL-90R GSI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7535CEC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2C49AFE2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.Distres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1ED4EF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57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27FC0A3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813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0B21A73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4494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517E54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17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0C2E26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17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F736F1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A78B21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43562C1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5BE696F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040</w:t>
            </w:r>
          </w:p>
        </w:tc>
      </w:tr>
      <w:tr w:rsidR="00E95A41" w:rsidRPr="00E95A41" w14:paraId="08ED8D29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1352E13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omorbid mental disorders (yes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6D96F9A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53F58E55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entalDi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E62321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15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6829573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7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1503497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3111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3A2669C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12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EB56B7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12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0E94C9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12CF17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667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443902B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5A29995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50</w:t>
            </w:r>
          </w:p>
        </w:tc>
      </w:tr>
      <w:tr w:rsidR="00E95A41" w:rsidRPr="00E95A41" w14:paraId="0F8F0067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1C4D017D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uicidal behavior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513ED69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72BBA2A4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uicidal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35B5F7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15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036A5C0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7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225965C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.2193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AA2C9C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84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223B78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84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F438C0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D5FE34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629EE27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04641BE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283</w:t>
            </w:r>
          </w:p>
        </w:tc>
      </w:tr>
      <w:tr w:rsidR="00E95A41" w:rsidRPr="00E95A41" w14:paraId="6641AC5E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7C0F2B95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uration of BA (years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6D07EDD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643CFF24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urationB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1314E96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40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244B391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88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74DACA7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4912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895917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3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CFA6D7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3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E45D23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79E17C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81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470386B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6D54B8C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618</w:t>
            </w:r>
          </w:p>
        </w:tc>
      </w:tr>
      <w:tr w:rsidR="00E95A41" w:rsidRPr="00E95A41" w14:paraId="1A386095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007E7894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novelty seeking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0EE484D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6FC99D26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novelty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49EAD1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15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7663D56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7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6EFF90A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7333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D5D8A1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13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888A24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13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CC7320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0D7DA8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3E7B45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7AFEC0D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67</w:t>
            </w:r>
          </w:p>
        </w:tc>
      </w:tr>
      <w:tr w:rsidR="00E95A41" w:rsidRPr="00E95A41" w14:paraId="08C61C44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7FDDE667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harm avoidance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7EDCF90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7E4B3678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harm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675963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57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080FFF1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813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68B8EF2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.2994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19BBFCB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96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BDBE0B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96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D4972B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5C308A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889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463012F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3D55345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445</w:t>
            </w:r>
          </w:p>
        </w:tc>
      </w:tr>
      <w:tr w:rsidR="00E95A41" w:rsidRPr="00E95A41" w14:paraId="29B320F4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33371FB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reward dependence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64C78B9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5643D65B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reward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383567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15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60992BA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7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6F2BD13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1971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7F065CB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00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21F864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00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E6E919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2D3C16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333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40AFFA0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3A1744B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723</w:t>
            </w:r>
          </w:p>
        </w:tc>
      </w:tr>
      <w:tr w:rsidR="00E95A41" w:rsidRPr="00E95A41" w14:paraId="7B7B83C1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580404A2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persistence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2D32AC72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0C0E52FB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persis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1C92183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926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2BB6BB5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771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1C3D9A2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.6944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250723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21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33A4E7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21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EE21F8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3E144A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413B21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02A47DD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299</w:t>
            </w:r>
          </w:p>
        </w:tc>
      </w:tr>
      <w:tr w:rsidR="00E95A41" w:rsidRPr="00E95A41" w14:paraId="5A92468B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4C7A723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self-directedness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107D4097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30239DB3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directed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6165A26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619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131378F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438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6D13B29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3.6383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7B7C43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50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FEF5F0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50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D1C67D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5C902C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636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7B7BFA9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5E4A119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.0000</w:t>
            </w:r>
          </w:p>
        </w:tc>
      </w:tr>
      <w:tr w:rsidR="00E95A41" w:rsidRPr="00E95A41" w14:paraId="0C0BD71A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38A9172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cooperativeness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49EA89D6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45B6BFF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coopera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EEE5B4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15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6930FE7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7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179E501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3579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F72E1F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99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5546EC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99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32A367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5781DD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333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C1E8EC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1B57A2C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716</w:t>
            </w:r>
          </w:p>
        </w:tc>
      </w:tr>
      <w:tr w:rsidR="00E95A41" w:rsidRPr="00E95A41" w14:paraId="0963753E" w14:textId="77777777" w:rsidTr="00307E7A"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47C62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self-transcend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88B6F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E0909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transce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18407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92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6E950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56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5858C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435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51BFD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6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38E81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6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2C2CB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BC666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B2AE2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CF00E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816</w:t>
            </w:r>
          </w:p>
        </w:tc>
      </w:tr>
      <w:tr w:rsidR="00E95A41" w:rsidRPr="00E95A41" w14:paraId="76FCB12F" w14:textId="77777777" w:rsidTr="00307E7A"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9589C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95A4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ubsample FA</w:t>
            </w:r>
            <w:r w:rsidRPr="00E95A4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sym w:font="Symbol" w:char="F02D"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ED3E20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93D42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3DD3C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F322D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8C2A8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48857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35DD6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7BC62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6EC60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AFC30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D8A34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</w:p>
        </w:tc>
      </w:tr>
      <w:tr w:rsidR="00E95A41" w:rsidRPr="00E95A41" w14:paraId="5C7D4D78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5726427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ex (male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71D0F31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odemographic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780AE96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ex.Mal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55AA422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27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7FB7E11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12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4C43789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.7417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376F4A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7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595824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7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3B42AE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1DD8C9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667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3B6880E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3326399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784</w:t>
            </w:r>
          </w:p>
        </w:tc>
      </w:tr>
      <w:tr w:rsidR="00E95A41" w:rsidRPr="00E95A41" w14:paraId="798CB4BF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4E11E416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ge (years-old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1F6804A0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odemographic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74861F6D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5870865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667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6FDFA20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500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7157FD9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1861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7A8B79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47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E98E49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47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A85630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A358B3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429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732A9E3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45055B4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34</w:t>
            </w:r>
          </w:p>
        </w:tc>
      </w:tr>
      <w:tr w:rsidR="00E95A41" w:rsidRPr="00E95A41" w14:paraId="2797F1C9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25FEF56E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arital (not married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411A421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odemographic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27676BD7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arit.NotMar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45A0E30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40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48319DA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88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3279753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028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7892BA9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307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00DE7A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307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07C208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4F8730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619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A61657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657DD66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461</w:t>
            </w:r>
          </w:p>
        </w:tc>
      </w:tr>
      <w:tr w:rsidR="00E95A41" w:rsidRPr="00E95A41" w14:paraId="6DB97C3D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0B236BDD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al position index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68EDA778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ciodemographic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003E8A8D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ES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7A56028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57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50AC2E4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813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7877CF8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6694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7614C4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64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AB9134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64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0925FE9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1A582C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278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15962F6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3DA4937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426</w:t>
            </w:r>
          </w:p>
        </w:tc>
      </w:tr>
      <w:tr w:rsidR="00E95A41" w:rsidRPr="00E95A41" w14:paraId="5318310A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7FE02BB7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mpulsivity (UPPS-P total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55F9F98D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71E7699D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mpulsivity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55CBB29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667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028FC6D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500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60CBFA7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.2583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C54E20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38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F7010D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380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943E4D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CAE33C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357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204BA3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0A6801C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674</w:t>
            </w:r>
          </w:p>
        </w:tc>
      </w:tr>
      <w:tr w:rsidR="00E95A41" w:rsidRPr="00E95A41" w14:paraId="62E8751D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621E3AFE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motion (DERS total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3CCA022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2CC28BB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motion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3E7769C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71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0622309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250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68AEF24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1A90D34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24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106039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24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EC4858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444804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2FA595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5942634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493</w:t>
            </w:r>
          </w:p>
        </w:tc>
      </w:tr>
      <w:tr w:rsidR="00E95A41" w:rsidRPr="00E95A41" w14:paraId="5E72BB62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0AE1B8D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.Distress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SCL-90R GSI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107D121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292C7545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.Distres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99B9B4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27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51A0CA0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12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2072990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.0694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676657E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5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C46D3A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5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4331B0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7A1394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889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F1E5EA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2B22506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746</w:t>
            </w:r>
          </w:p>
        </w:tc>
      </w:tr>
      <w:tr w:rsidR="00E95A41" w:rsidRPr="00E95A41" w14:paraId="71665F7F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728B7B23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omorbid mental disorders (yes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6BFFD41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50776EC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entalDi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10E2E4E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15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6B7516E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7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05FBE48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.3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B7B9FD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817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0B07BF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817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D90595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5BF672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AE5C84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2C41BFC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098</w:t>
            </w:r>
          </w:p>
        </w:tc>
      </w:tr>
      <w:tr w:rsidR="00E95A41" w:rsidRPr="00E95A41" w14:paraId="43DEC043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7F6A8C2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uicidal behavior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358FF90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6F507BCB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uicidal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7DAA122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71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00885D3C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250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0A6D774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78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485A64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34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648BBB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34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F56030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1BE234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667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365BC2B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794AC11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771</w:t>
            </w:r>
          </w:p>
        </w:tc>
      </w:tr>
      <w:tr w:rsidR="00E95A41" w:rsidRPr="00E95A41" w14:paraId="1A881A00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53829EA2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uration of BA (years)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550C93F4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sychological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5E94CF15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urationB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DD9317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27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604C98F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12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7594648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0944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8E0E54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7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6C9DAF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7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8E1482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059B1DD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667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AD4E17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43D9EDE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783</w:t>
            </w:r>
          </w:p>
        </w:tc>
      </w:tr>
      <w:tr w:rsidR="00E95A41" w:rsidRPr="00E95A41" w14:paraId="488FD2E6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725A212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novelty seeking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06B5D27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08590E02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novelty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5B7B1B3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15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1CD031E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7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7A17166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1667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62C2483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67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258B8F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67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0BC15C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A9B279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6D499DB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3C3496F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702</w:t>
            </w:r>
          </w:p>
        </w:tc>
      </w:tr>
      <w:tr w:rsidR="00E95A41" w:rsidRPr="00E95A41" w14:paraId="5CF69DA0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509AAD9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harm avoidance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5902C3F0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5A23A39B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harm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4484DD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40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04DF3DD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88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03537FC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.1778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3559AAA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99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BF43C0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99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3AEEED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90CBCD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762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18B45F3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5AB4964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615</w:t>
            </w:r>
          </w:p>
        </w:tc>
      </w:tr>
      <w:tr w:rsidR="00E95A41" w:rsidRPr="00E95A41" w14:paraId="2B2CA9FA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7C09EFEB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reward dependence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244600AF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2C950C3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reward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6D02A79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15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19E4579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75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6801594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.3167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16CAEAB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81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019A190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81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0FBE4EFA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2E879D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00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7B978BE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7FDF0E1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104</w:t>
            </w:r>
          </w:p>
        </w:tc>
      </w:tr>
      <w:tr w:rsidR="00E95A41" w:rsidRPr="00E95A41" w14:paraId="7C62AB62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6B81AE04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persistence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68FDB341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67D2C2B7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persis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1B84DB3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57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52DACD0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813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2EF8960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.4944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119F85F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FE4551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5A20C5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4BFE7B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556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128C18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3395296B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615</w:t>
            </w:r>
          </w:p>
        </w:tc>
      </w:tr>
      <w:tr w:rsidR="00E95A41" w:rsidRPr="00E95A41" w14:paraId="455F04F4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7055D3AC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self-directedness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27A65E1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3474E596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directed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39872AE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667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0A741FC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500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23F2FED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2917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3C273BC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46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82CE13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46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CC8BCFD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C07371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71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7BD9268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54A7D339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05</w:t>
            </w:r>
          </w:p>
        </w:tc>
      </w:tr>
      <w:tr w:rsidR="00E95A41" w:rsidRPr="00E95A41" w14:paraId="1592B6BD" w14:textId="77777777" w:rsidTr="00307E7A">
        <w:tc>
          <w:tcPr>
            <w:tcW w:w="2477" w:type="dxa"/>
            <w:shd w:val="clear" w:color="auto" w:fill="auto"/>
            <w:tcMar>
              <w:left w:w="0" w:type="dxa"/>
              <w:right w:w="0" w:type="dxa"/>
            </w:tcMar>
          </w:tcPr>
          <w:p w14:paraId="694DD6E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cooperativeness</w:t>
            </w:r>
          </w:p>
        </w:tc>
        <w:tc>
          <w:tcPr>
            <w:tcW w:w="1559" w:type="dxa"/>
            <w:shd w:val="clear" w:color="auto" w:fill="auto"/>
            <w:tcMar>
              <w:left w:w="0" w:type="dxa"/>
              <w:right w:w="0" w:type="dxa"/>
            </w:tcMar>
          </w:tcPr>
          <w:p w14:paraId="6A3A936A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shd w:val="clear" w:color="auto" w:fill="auto"/>
            <w:tcMar>
              <w:left w:w="0" w:type="dxa"/>
              <w:right w:w="0" w:type="dxa"/>
            </w:tcMar>
          </w:tcPr>
          <w:p w14:paraId="6436437D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coopera</w:t>
            </w:r>
            <w:proofErr w:type="spellEnd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10C8078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619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</w:tcPr>
          <w:p w14:paraId="64D575D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438</w:t>
            </w:r>
          </w:p>
        </w:tc>
        <w:tc>
          <w:tcPr>
            <w:tcW w:w="955" w:type="dxa"/>
            <w:shd w:val="clear" w:color="auto" w:fill="auto"/>
            <w:tcMar>
              <w:left w:w="0" w:type="dxa"/>
              <w:right w:w="0" w:type="dxa"/>
            </w:tcMar>
          </w:tcPr>
          <w:p w14:paraId="6C16DB5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5278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43E8E2A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16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84C2943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16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CD7CE3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E0E52B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909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06882EB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7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3175F70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872</w:t>
            </w:r>
          </w:p>
        </w:tc>
      </w:tr>
      <w:tr w:rsidR="00E95A41" w:rsidRPr="00E95A41" w14:paraId="08297FBF" w14:textId="77777777" w:rsidTr="00307E7A"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79396B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-R self-transcend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9C7FA9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rsonality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DA3C4E" w14:textId="77777777" w:rsidR="00E95A41" w:rsidRPr="00E95A41" w:rsidRDefault="00E95A41" w:rsidP="00E95A4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proofErr w:type="spellStart"/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I.transce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4841DF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4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13D111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06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4856D6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3.02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382B87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5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EAC770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5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F1F504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5198C8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6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5F1415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926B42" w14:textId="77777777" w:rsidR="00E95A41" w:rsidRPr="00E95A41" w:rsidRDefault="00E95A41" w:rsidP="00E95A4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"/>
              </w:rPr>
            </w:pPr>
            <w:r w:rsidRPr="00E95A41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.0000</w:t>
            </w:r>
          </w:p>
        </w:tc>
      </w:tr>
    </w:tbl>
    <w:p w14:paraId="6FAD74CE" w14:textId="77777777" w:rsidR="00E95A41" w:rsidRPr="00E95A41" w:rsidRDefault="00E95A41" w:rsidP="00E95A41">
      <w:pPr>
        <w:pStyle w:val="Puesto"/>
      </w:pPr>
      <w:bookmarkStart w:id="0" w:name="_GoBack"/>
      <w:bookmarkEnd w:id="0"/>
    </w:p>
    <w:sectPr w:rsidR="00E95A41" w:rsidRPr="00E95A41" w:rsidSect="00E95A4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5A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5A4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5A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5A4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5A4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26005759-6815-4540-b8ea-913958d74f23"/>
    <ds:schemaRef ds:uri="http://schemas.microsoft.com/office/2006/metadata/properties"/>
    <ds:schemaRef ds:uri="http://purl.org/dc/dcmitype/"/>
    <ds:schemaRef ds:uri="970c08f3-bdc0-46be-888b-e62464d9f78c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customXml/itemProps5.xml><?xml version="1.0" encoding="utf-8"?>
<ds:datastoreItem xmlns:ds="http://schemas.openxmlformats.org/officeDocument/2006/customXml" ds:itemID="{51EB7160-4EF5-4C1A-86FE-E54710D3B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84</Words>
  <Characters>3217</Characters>
  <Application>Microsoft Office Word</Application>
  <DocSecurity>4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hí Gaspar</cp:lastModifiedBy>
  <cp:revision>2</cp:revision>
  <cp:lastPrinted>2013-10-03T12:51:00Z</cp:lastPrinted>
  <dcterms:created xsi:type="dcterms:W3CDTF">2025-09-10T20:40:00Z</dcterms:created>
  <dcterms:modified xsi:type="dcterms:W3CDTF">2025-09-1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